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F8AC0" w14:textId="0E9F8E04" w:rsidR="00DE21A0" w:rsidRDefault="00DE21A0" w:rsidP="00DE21A0">
      <w:pPr>
        <w:suppressLineNumbers/>
        <w:spacing w:line="24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Pr="000D1C3F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1</w:t>
      </w:r>
      <w:r w:rsidRPr="000D1C3F">
        <w:rPr>
          <w:b/>
          <w:bCs/>
          <w:color w:val="000000" w:themeColor="text1"/>
          <w:lang w:val="en-US"/>
        </w:rPr>
        <w:t xml:space="preserve"> – </w:t>
      </w:r>
      <w:r>
        <w:rPr>
          <w:b/>
          <w:bCs/>
          <w:color w:val="000000" w:themeColor="text1"/>
          <w:lang w:val="en-US"/>
        </w:rPr>
        <w:t>Treatment characteristics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9"/>
        <w:gridCol w:w="1991"/>
        <w:gridCol w:w="1896"/>
      </w:tblGrid>
      <w:tr w:rsidR="00DE21A0" w:rsidRPr="000D1C3F" w14:paraId="587BE639" w14:textId="77777777" w:rsidTr="00C8112F">
        <w:trPr>
          <w:trHeight w:val="20"/>
        </w:trPr>
        <w:tc>
          <w:tcPr>
            <w:tcW w:w="3142" w:type="pct"/>
            <w:tcBorders>
              <w:top w:val="single" w:sz="4" w:space="0" w:color="auto"/>
              <w:bottom w:val="single" w:sz="4" w:space="0" w:color="auto"/>
            </w:tcBorders>
          </w:tcPr>
          <w:p w14:paraId="7CDABD51" w14:textId="659B5147" w:rsidR="00DE21A0" w:rsidRPr="00C32A69" w:rsidRDefault="00DE21A0" w:rsidP="008655C7">
            <w:pPr>
              <w:suppressLineNumbers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</w:tcPr>
          <w:p w14:paraId="6E9DB6E5" w14:textId="77777777" w:rsidR="00DE21A0" w:rsidRDefault="00DE21A0" w:rsidP="00C32A69">
            <w:pPr>
              <w:suppressLineNumber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Stage II</w:t>
            </w:r>
          </w:p>
          <w:p w14:paraId="337E73BE" w14:textId="77777777" w:rsidR="00DE21A0" w:rsidRPr="000D1C3F" w:rsidRDefault="00DE21A0" w:rsidP="00C32A69">
            <w:pPr>
              <w:suppressLineNumber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14:paraId="152AFFF1" w14:textId="77777777" w:rsidR="00DE21A0" w:rsidRDefault="00DE21A0" w:rsidP="00C32A69">
            <w:pPr>
              <w:suppressLineNumber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Stage III</w:t>
            </w:r>
          </w:p>
          <w:p w14:paraId="2DA971B5" w14:textId="77777777" w:rsidR="00DE21A0" w:rsidRPr="000D1C3F" w:rsidRDefault="00DE21A0" w:rsidP="00C32A69">
            <w:pPr>
              <w:suppressLineNumbers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</w:tr>
      <w:tr w:rsidR="00C32A69" w:rsidRPr="000D1C3F" w14:paraId="73D16962" w14:textId="77777777" w:rsidTr="00C8112F">
        <w:trPr>
          <w:trHeight w:val="20"/>
        </w:trPr>
        <w:tc>
          <w:tcPr>
            <w:tcW w:w="3142" w:type="pct"/>
            <w:tcBorders>
              <w:top w:val="single" w:sz="4" w:space="0" w:color="auto"/>
              <w:bottom w:val="nil"/>
            </w:tcBorders>
          </w:tcPr>
          <w:p w14:paraId="243BFEC3" w14:textId="031D304F" w:rsidR="00C32A69" w:rsidRPr="00C32A69" w:rsidRDefault="00C32A69" w:rsidP="00C32A69">
            <w:pPr>
              <w:suppressLineNumbers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Number of colon cancer patients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vAlign w:val="bottom"/>
          </w:tcPr>
          <w:p w14:paraId="2CA94174" w14:textId="125D43A7" w:rsidR="00C32A69" w:rsidRPr="000D1C3F" w:rsidRDefault="00C32A69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>1401</w:t>
            </w:r>
          </w:p>
        </w:tc>
        <w:tc>
          <w:tcPr>
            <w:tcW w:w="906" w:type="pct"/>
            <w:tcBorders>
              <w:top w:val="single" w:sz="4" w:space="0" w:color="auto"/>
              <w:bottom w:val="nil"/>
            </w:tcBorders>
            <w:vAlign w:val="bottom"/>
          </w:tcPr>
          <w:p w14:paraId="7440C4F9" w14:textId="1EF917BD" w:rsidR="00C32A69" w:rsidRPr="000D1C3F" w:rsidRDefault="00C32A69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>1267</w:t>
            </w:r>
          </w:p>
        </w:tc>
      </w:tr>
      <w:tr w:rsidR="00DE21A0" w:rsidRPr="00055370" w14:paraId="0E7FD65F" w14:textId="77777777" w:rsidTr="00C8112F">
        <w:trPr>
          <w:trHeight w:val="20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6CE5CEC1" w14:textId="3972D5D3" w:rsidR="00DE21A0" w:rsidRPr="000D1C3F" w:rsidRDefault="00C32A69" w:rsidP="008655C7">
            <w:pPr>
              <w:suppressLineNumbers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DE21A0">
              <w:rPr>
                <w:color w:val="000000" w:themeColor="text1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9A35F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093D44AA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E21A0" w:rsidRPr="00055370" w14:paraId="0EC0582E" w14:textId="77777777" w:rsidTr="00C8112F">
        <w:trPr>
          <w:trHeight w:val="20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594FBF38" w14:textId="5B0ED47D" w:rsidR="00DE21A0" w:rsidRPr="000D1C3F" w:rsidRDefault="00DE21A0" w:rsidP="008655C7">
            <w:pPr>
              <w:suppressLineNumbers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C32A69"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Resection onl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7B6D6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77 (91.1)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E1460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46 (35.2) </w:t>
            </w:r>
          </w:p>
        </w:tc>
      </w:tr>
      <w:tr w:rsidR="00DE21A0" w:rsidRPr="00055370" w14:paraId="37BFE279" w14:textId="77777777" w:rsidTr="00C8112F">
        <w:trPr>
          <w:trHeight w:val="20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0403A41F" w14:textId="6F293F84" w:rsidR="00DE21A0" w:rsidRPr="000D1C3F" w:rsidRDefault="00DE21A0" w:rsidP="008655C7">
            <w:pPr>
              <w:suppressLineNumbers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C32A69"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Resection + adjuvant chemotherap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BF0B6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14 (8.1)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E397B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806 (63.6) </w:t>
            </w:r>
          </w:p>
        </w:tc>
      </w:tr>
      <w:tr w:rsidR="00DE21A0" w:rsidRPr="00055370" w14:paraId="0E037EE4" w14:textId="77777777" w:rsidTr="00C8112F">
        <w:trPr>
          <w:trHeight w:val="20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57601E09" w14:textId="60290F0C" w:rsidR="00DE21A0" w:rsidRPr="000D1C3F" w:rsidRDefault="00DE21A0" w:rsidP="008655C7">
            <w:pPr>
              <w:suppressLineNumbers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C32A69"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Resection + other additional therapi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D368F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0 (0.7)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2C606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15 (1.2) </w:t>
            </w:r>
          </w:p>
        </w:tc>
      </w:tr>
      <w:tr w:rsidR="00C32A69" w:rsidRPr="00055370" w14:paraId="144381A4" w14:textId="77777777" w:rsidTr="00C8112F">
        <w:trPr>
          <w:trHeight w:val="20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67CDF06F" w14:textId="77777777" w:rsidR="00C32A69" w:rsidRDefault="00C32A69" w:rsidP="008655C7">
            <w:pPr>
              <w:suppressLineNumbers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DB5E7" w14:textId="77777777" w:rsidR="00C32A69" w:rsidRDefault="00C32A69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7188481D" w14:textId="77777777" w:rsidR="00C32A69" w:rsidRDefault="00C32A69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E21A0" w:rsidRPr="00055370" w14:paraId="49CBDE85" w14:textId="77777777" w:rsidTr="00C8112F">
        <w:trPr>
          <w:trHeight w:val="20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39294590" w14:textId="51D3B606" w:rsidR="00DE21A0" w:rsidRPr="000D1C3F" w:rsidRDefault="00C32A69" w:rsidP="008655C7">
            <w:pPr>
              <w:suppressLineNumbers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Number of rectal cancer patien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7E8C" w14:textId="77777777" w:rsidR="00DE21A0" w:rsidRPr="00055370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322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6729CDDF" w14:textId="77777777" w:rsidR="00DE21A0" w:rsidRPr="00055370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772</w:t>
            </w:r>
          </w:p>
        </w:tc>
      </w:tr>
      <w:tr w:rsidR="00DE21A0" w:rsidRPr="00055370" w14:paraId="245E85D8" w14:textId="77777777" w:rsidTr="00C8112F">
        <w:trPr>
          <w:trHeight w:val="20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00BCC30A" w14:textId="372835F0" w:rsidR="00DE21A0" w:rsidRPr="000D1C3F" w:rsidRDefault="00C32A69" w:rsidP="008655C7">
            <w:pPr>
              <w:suppressLineNumbers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DE21A0">
              <w:rPr>
                <w:color w:val="000000" w:themeColor="text1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2F5E0" w14:textId="77777777" w:rsidR="00DE21A0" w:rsidRPr="00055370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74EF88C3" w14:textId="77777777" w:rsidR="00DE21A0" w:rsidRPr="00055370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E21A0" w:rsidRPr="00055370" w14:paraId="2D2FD2BC" w14:textId="77777777" w:rsidTr="00C8112F">
        <w:trPr>
          <w:trHeight w:val="20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5941839D" w14:textId="03543A35" w:rsidR="00DE21A0" w:rsidRPr="000D1C3F" w:rsidRDefault="00DE21A0" w:rsidP="008655C7">
            <w:pPr>
              <w:suppressLineNumbers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C32A69"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Resection onl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2F733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9 (46.3)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23F37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3 (17.2) </w:t>
            </w:r>
          </w:p>
        </w:tc>
      </w:tr>
      <w:tr w:rsidR="00DE21A0" w:rsidRPr="00055370" w14:paraId="6B887BBA" w14:textId="77777777" w:rsidTr="00C8112F">
        <w:trPr>
          <w:trHeight w:val="20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1EB44127" w14:textId="61205119" w:rsidR="00DE21A0" w:rsidRPr="000D1C3F" w:rsidRDefault="00DE21A0" w:rsidP="008655C7">
            <w:pPr>
              <w:suppressLineNumbers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C32A69"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esection + 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neoadjuvant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radiotherap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43A41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5 (38.8)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B9538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40 (31.1) </w:t>
            </w:r>
          </w:p>
        </w:tc>
      </w:tr>
      <w:tr w:rsidR="00DE21A0" w:rsidRPr="00055370" w14:paraId="79FFBE6A" w14:textId="77777777" w:rsidTr="00C8112F">
        <w:trPr>
          <w:trHeight w:val="20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6DFF8E78" w14:textId="66BB8540" w:rsidR="00DE21A0" w:rsidRPr="000D1C3F" w:rsidRDefault="00DE21A0" w:rsidP="008655C7">
            <w:pPr>
              <w:suppressLineNumbers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C32A69"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esection + 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neoadjuvant</w:t>
            </w:r>
            <w:proofErr w:type="spellEnd"/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US"/>
              </w:rPr>
              <w:t>chemoradiation</w:t>
            </w:r>
            <w:proofErr w:type="spellEnd"/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9433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44 (13.7)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70CB9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70 (47.9) </w:t>
            </w:r>
          </w:p>
        </w:tc>
      </w:tr>
      <w:tr w:rsidR="00DE21A0" w:rsidRPr="00055370" w14:paraId="27419F48" w14:textId="77777777" w:rsidTr="00C8112F">
        <w:trPr>
          <w:trHeight w:val="20"/>
        </w:trPr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</w:tcPr>
          <w:p w14:paraId="6338F29E" w14:textId="7B7E1112" w:rsidR="00DE21A0" w:rsidRPr="000D1C3F" w:rsidRDefault="00DE21A0" w:rsidP="008655C7">
            <w:pPr>
              <w:suppressLineNumbers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C32A69">
              <w:rPr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Resection + other additional therapi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086D2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4 (1.2)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DD96" w14:textId="77777777" w:rsidR="00DE21A0" w:rsidRPr="009F135D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9F135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9 (3.8) </w:t>
            </w:r>
          </w:p>
        </w:tc>
      </w:tr>
      <w:tr w:rsidR="00DE21A0" w:rsidRPr="000D1C3F" w14:paraId="0CA8D3B1" w14:textId="77777777" w:rsidTr="00C8112F">
        <w:trPr>
          <w:trHeight w:val="20"/>
        </w:trPr>
        <w:tc>
          <w:tcPr>
            <w:tcW w:w="3142" w:type="pct"/>
            <w:tcBorders>
              <w:top w:val="nil"/>
              <w:bottom w:val="single" w:sz="4" w:space="0" w:color="auto"/>
              <w:right w:val="nil"/>
            </w:tcBorders>
          </w:tcPr>
          <w:p w14:paraId="1B885431" w14:textId="77777777" w:rsidR="00DE21A0" w:rsidRPr="000D1C3F" w:rsidRDefault="00DE21A0" w:rsidP="008655C7">
            <w:pPr>
              <w:suppressLineNumbers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1" w:type="pct"/>
            <w:tcBorders>
              <w:top w:val="nil"/>
              <w:bottom w:val="single" w:sz="4" w:space="0" w:color="auto"/>
              <w:right w:val="nil"/>
            </w:tcBorders>
          </w:tcPr>
          <w:p w14:paraId="581296C5" w14:textId="77777777" w:rsidR="00DE21A0" w:rsidRPr="000D1C3F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pct"/>
            <w:tcBorders>
              <w:top w:val="nil"/>
              <w:bottom w:val="single" w:sz="4" w:space="0" w:color="auto"/>
              <w:right w:val="nil"/>
            </w:tcBorders>
          </w:tcPr>
          <w:p w14:paraId="5C2EDB88" w14:textId="77777777" w:rsidR="00DE21A0" w:rsidRPr="000D1C3F" w:rsidRDefault="00DE21A0" w:rsidP="00C32A69">
            <w:pPr>
              <w:suppressLineNumbers/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6827DA3" w14:textId="79E36E31" w:rsidR="00243CD0" w:rsidRPr="00243CD0" w:rsidRDefault="00243CD0">
      <w:pPr>
        <w:rPr>
          <w:b/>
          <w:bCs/>
          <w:lang w:val="en-US"/>
        </w:rPr>
      </w:pPr>
      <w:bookmarkStart w:id="0" w:name="_GoBack"/>
      <w:bookmarkEnd w:id="0"/>
    </w:p>
    <w:sectPr w:rsidR="00243CD0" w:rsidRPr="00243CD0" w:rsidSect="00243C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0046C"/>
    <w:multiLevelType w:val="hybridMultilevel"/>
    <w:tmpl w:val="D506D4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45825"/>
    <w:multiLevelType w:val="hybridMultilevel"/>
    <w:tmpl w:val="512A4F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CD0"/>
    <w:rsid w:val="00005958"/>
    <w:rsid w:val="00053C93"/>
    <w:rsid w:val="000548C8"/>
    <w:rsid w:val="000C16EA"/>
    <w:rsid w:val="000C3128"/>
    <w:rsid w:val="000E5C0F"/>
    <w:rsid w:val="00122497"/>
    <w:rsid w:val="001C3E26"/>
    <w:rsid w:val="001D7A78"/>
    <w:rsid w:val="001E59A0"/>
    <w:rsid w:val="001F637E"/>
    <w:rsid w:val="002043EB"/>
    <w:rsid w:val="00243CD0"/>
    <w:rsid w:val="002B72D0"/>
    <w:rsid w:val="00312429"/>
    <w:rsid w:val="0032788B"/>
    <w:rsid w:val="003715FA"/>
    <w:rsid w:val="003855F1"/>
    <w:rsid w:val="003A1B14"/>
    <w:rsid w:val="003E478B"/>
    <w:rsid w:val="00433CF9"/>
    <w:rsid w:val="00435C1F"/>
    <w:rsid w:val="004447E7"/>
    <w:rsid w:val="004807A9"/>
    <w:rsid w:val="0051285F"/>
    <w:rsid w:val="005449FB"/>
    <w:rsid w:val="005D6E00"/>
    <w:rsid w:val="005E717E"/>
    <w:rsid w:val="0065401C"/>
    <w:rsid w:val="00662647"/>
    <w:rsid w:val="00666561"/>
    <w:rsid w:val="006732BC"/>
    <w:rsid w:val="006870F0"/>
    <w:rsid w:val="00695577"/>
    <w:rsid w:val="006A45FF"/>
    <w:rsid w:val="006B704D"/>
    <w:rsid w:val="006D2804"/>
    <w:rsid w:val="00707DE6"/>
    <w:rsid w:val="00796267"/>
    <w:rsid w:val="008655C7"/>
    <w:rsid w:val="00882B2F"/>
    <w:rsid w:val="00891728"/>
    <w:rsid w:val="008970E7"/>
    <w:rsid w:val="008A39E2"/>
    <w:rsid w:val="008C4BC1"/>
    <w:rsid w:val="008F51F7"/>
    <w:rsid w:val="00943121"/>
    <w:rsid w:val="0098203D"/>
    <w:rsid w:val="00992FF2"/>
    <w:rsid w:val="00A177E9"/>
    <w:rsid w:val="00A772C1"/>
    <w:rsid w:val="00AA3C28"/>
    <w:rsid w:val="00AA532C"/>
    <w:rsid w:val="00AE2DC1"/>
    <w:rsid w:val="00BF3962"/>
    <w:rsid w:val="00C30AD2"/>
    <w:rsid w:val="00C32A69"/>
    <w:rsid w:val="00C408AF"/>
    <w:rsid w:val="00C66315"/>
    <w:rsid w:val="00C8112F"/>
    <w:rsid w:val="00C84A39"/>
    <w:rsid w:val="00D50136"/>
    <w:rsid w:val="00D5380B"/>
    <w:rsid w:val="00D55ED2"/>
    <w:rsid w:val="00D672BC"/>
    <w:rsid w:val="00D713FA"/>
    <w:rsid w:val="00D75723"/>
    <w:rsid w:val="00D76013"/>
    <w:rsid w:val="00D87C15"/>
    <w:rsid w:val="00DA6BD1"/>
    <w:rsid w:val="00DE21A0"/>
    <w:rsid w:val="00E000AB"/>
    <w:rsid w:val="00E05195"/>
    <w:rsid w:val="00E0765B"/>
    <w:rsid w:val="00E118A2"/>
    <w:rsid w:val="00E131BF"/>
    <w:rsid w:val="00EA03F0"/>
    <w:rsid w:val="00EB7E69"/>
    <w:rsid w:val="00EC4058"/>
    <w:rsid w:val="00EF1F1B"/>
    <w:rsid w:val="00EF47EF"/>
    <w:rsid w:val="00F05F04"/>
    <w:rsid w:val="00F57A25"/>
    <w:rsid w:val="00F72815"/>
    <w:rsid w:val="00F91E9D"/>
    <w:rsid w:val="00FA1BD6"/>
    <w:rsid w:val="00FD617C"/>
    <w:rsid w:val="00FD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F2638"/>
  <w15:chartTrackingRefBased/>
  <w15:docId w15:val="{F2F1FEEC-0500-49FA-9A42-BC04BB04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43CD0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243CD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43CD0"/>
  </w:style>
  <w:style w:type="table" w:styleId="Tabelraster">
    <w:name w:val="Table Grid"/>
    <w:basedOn w:val="Standaardtabel"/>
    <w:uiPriority w:val="39"/>
    <w:rsid w:val="0024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43C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43C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43CD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4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47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E399A-1B32-44F0-85CF-9F7C14107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jes, Hidde</dc:creator>
  <cp:keywords/>
  <dc:description/>
  <cp:lastModifiedBy>Boute, T.C. (Tara)</cp:lastModifiedBy>
  <cp:revision>2</cp:revision>
  <dcterms:created xsi:type="dcterms:W3CDTF">2024-02-01T08:26:00Z</dcterms:created>
  <dcterms:modified xsi:type="dcterms:W3CDTF">2024-02-01T08:26:00Z</dcterms:modified>
</cp:coreProperties>
</file>